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2984C" w14:textId="6C6BFE9F" w:rsidR="002A564F" w:rsidRPr="00B864D9" w:rsidRDefault="002A564F" w:rsidP="002A564F">
      <w:pPr>
        <w:pStyle w:val="Lgende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bookmarkStart w:id="0" w:name="_Toc179369098"/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Appendix </w:t>
      </w:r>
      <w:r w:rsidR="00D97ACF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6</w:t>
      </w:r>
      <w:r w:rsidRPr="00B864D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: Drug classes involved in errors in reconciliations supervised by students</w:t>
      </w:r>
      <w:bookmarkEnd w:id="0"/>
    </w:p>
    <w:tbl>
      <w:tblPr>
        <w:tblStyle w:val="Grilledutableau"/>
        <w:tblW w:w="8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5812"/>
        <w:gridCol w:w="1417"/>
        <w:gridCol w:w="1417"/>
      </w:tblGrid>
      <w:tr w:rsidR="002A564F" w:rsidRPr="00B864D9" w14:paraId="19A60B67" w14:textId="77777777" w:rsidTr="00FC2690">
        <w:trPr>
          <w:trHeight w:val="245"/>
        </w:trPr>
        <w:tc>
          <w:tcPr>
            <w:tcW w:w="58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99742D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864D9">
              <w:rPr>
                <w:rFonts w:ascii="Times New Roman" w:eastAsia="Times New Roman" w:hAnsi="Times New Roman" w:cs="Times New Roman"/>
                <w:b/>
                <w:bCs/>
              </w:rPr>
              <w:t>Drug clas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50AB0A5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64D9">
              <w:rPr>
                <w:rFonts w:ascii="Times New Roman" w:eastAsia="Times New Roman" w:hAnsi="Times New Roman" w:cs="Times New Roman"/>
                <w:b/>
                <w:bCs/>
              </w:rPr>
              <w:t>ATC System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27A306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864D9">
              <w:rPr>
                <w:rFonts w:ascii="Times New Roman" w:hAnsi="Times New Roman" w:cs="Times New Roman"/>
                <w:b/>
                <w:bCs/>
              </w:rPr>
              <w:t xml:space="preserve">n =143 </w:t>
            </w:r>
          </w:p>
        </w:tc>
      </w:tr>
      <w:tr w:rsidR="002A564F" w:rsidRPr="00B864D9" w14:paraId="3D3AD126" w14:textId="77777777" w:rsidTr="00FC2690">
        <w:trPr>
          <w:trHeight w:val="245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vAlign w:val="bottom"/>
          </w:tcPr>
          <w:p w14:paraId="12102951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Other analgesics and antipyretic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10DB310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N02B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59B2DD9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28 (20)</w:t>
            </w:r>
          </w:p>
        </w:tc>
      </w:tr>
      <w:tr w:rsidR="002A564F" w:rsidRPr="00B864D9" w14:paraId="76487F93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6730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hypertens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161C0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C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B6E7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hAnsi="Times New Roman" w:cs="Times New Roman"/>
              </w:rPr>
              <w:t>18 (13)</w:t>
            </w:r>
          </w:p>
        </w:tc>
      </w:tr>
      <w:tr w:rsidR="002A564F" w:rsidRPr="00B864D9" w14:paraId="051E9ADD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2B6E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864D9">
              <w:rPr>
                <w:rFonts w:ascii="Times New Roman" w:eastAsia="Times New Roman" w:hAnsi="Times New Roman" w:cs="Times New Roman"/>
              </w:rPr>
              <w:t>Ophthalmological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5EC8F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S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0FC60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17 (12)</w:t>
            </w:r>
          </w:p>
        </w:tc>
      </w:tr>
      <w:tr w:rsidR="002A564F" w:rsidRPr="00B864D9" w14:paraId="73150646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B54E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Vitam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631A79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B6316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14 (10)</w:t>
            </w:r>
          </w:p>
        </w:tc>
      </w:tr>
      <w:tr w:rsidR="002A564F" w:rsidRPr="00B864D9" w14:paraId="3373BB6B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AFFB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C8797F">
              <w:rPr>
                <w:rFonts w:ascii="Times New Roman" w:eastAsia="Times New Roman" w:hAnsi="Times New Roman" w:cs="Times New Roman"/>
              </w:rPr>
              <w:t>A</w:t>
            </w:r>
            <w:r w:rsidRPr="00B864D9">
              <w:rPr>
                <w:rFonts w:ascii="Times New Roman" w:eastAsia="Times New Roman" w:hAnsi="Times New Roman" w:cs="Times New Roman"/>
              </w:rPr>
              <w:t>ntithrombotic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D1F019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B0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4C698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12 (8)</w:t>
            </w:r>
          </w:p>
        </w:tc>
      </w:tr>
      <w:tr w:rsidR="002A564F" w:rsidRPr="00B864D9" w14:paraId="48D97D98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9B7A2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bacterials for systemic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6B1CC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J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4FA0D2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9 (6)</w:t>
            </w:r>
          </w:p>
        </w:tc>
      </w:tr>
      <w:tr w:rsidR="002A564F" w:rsidRPr="00B864D9" w14:paraId="79867A18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F9DF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Drugs for consti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5CF0E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0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652D45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8 (6)</w:t>
            </w:r>
          </w:p>
        </w:tc>
      </w:tr>
      <w:tr w:rsidR="002A564F" w:rsidRPr="00B864D9" w14:paraId="615C2423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D63E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psych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5D52D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N0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FF238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6 (4)</w:t>
            </w:r>
          </w:p>
        </w:tc>
      </w:tr>
      <w:tr w:rsidR="002A564F" w:rsidRPr="00B864D9" w14:paraId="502E9824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2BBB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ac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176AD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0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02D191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5 (3.5)</w:t>
            </w:r>
          </w:p>
        </w:tc>
      </w:tr>
      <w:tr w:rsidR="002A564F" w:rsidRPr="00B864D9" w14:paraId="70A638E6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8F92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Blood glucose lowering drugs, excl. insul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39C7E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1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17806B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5 (3.5)</w:t>
            </w:r>
          </w:p>
        </w:tc>
      </w:tr>
      <w:tr w:rsidR="002A564F" w:rsidRPr="00B864D9" w14:paraId="590CAF62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B9F4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Insulins and analogu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A79CC7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1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368803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4 (3)</w:t>
            </w:r>
          </w:p>
        </w:tc>
      </w:tr>
      <w:tr w:rsidR="002A564F" w:rsidRPr="00B864D9" w14:paraId="6AC185B2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129B4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Drugs for obstructive airway dise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9B5D4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R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E1853E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4 (3)</w:t>
            </w:r>
          </w:p>
        </w:tc>
      </w:tr>
      <w:tr w:rsidR="002A564F" w:rsidRPr="00B864D9" w14:paraId="5594F110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E644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Topical products for joint and muscular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B8880F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M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87A9E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4 (3)</w:t>
            </w:r>
          </w:p>
        </w:tc>
      </w:tr>
      <w:tr w:rsidR="002A564F" w:rsidRPr="00B864D9" w14:paraId="1F790C0B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E1C8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Lipid modifying ag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28FDF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262C2A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3 (2)</w:t>
            </w:r>
          </w:p>
        </w:tc>
      </w:tr>
      <w:tr w:rsidR="002A564F" w:rsidRPr="00B864D9" w14:paraId="4F9D136C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D219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Opi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BC33B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N0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3D601C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2 (1)</w:t>
            </w:r>
          </w:p>
        </w:tc>
      </w:tr>
      <w:tr w:rsidR="002A564F" w:rsidRPr="00B864D9" w14:paraId="2AC0B63E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FCBC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gout prepar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2A4B7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M0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5FA50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2 (1)</w:t>
            </w:r>
          </w:p>
        </w:tc>
      </w:tr>
      <w:tr w:rsidR="002A564F" w:rsidRPr="00B864D9" w14:paraId="6315342B" w14:textId="77777777" w:rsidTr="00FC2690">
        <w:trPr>
          <w:trHeight w:val="245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C20A5" w14:textId="77777777" w:rsidR="002A564F" w:rsidRPr="00B864D9" w:rsidRDefault="002A564F" w:rsidP="00FC2690">
            <w:pPr>
              <w:spacing w:line="36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Antineoplastic ag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D35A7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</w:rPr>
              <w:t>L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02E18" w14:textId="77777777" w:rsidR="002A564F" w:rsidRPr="00B864D9" w:rsidRDefault="002A564F" w:rsidP="00FC26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864D9">
              <w:rPr>
                <w:rFonts w:ascii="Times New Roman" w:eastAsia="Times New Roman" w:hAnsi="Times New Roman" w:cs="Times New Roman"/>
                <w:lang w:eastAsia="fr-FR"/>
              </w:rPr>
              <w:t>2 (1)</w:t>
            </w:r>
          </w:p>
        </w:tc>
      </w:tr>
    </w:tbl>
    <w:p w14:paraId="3F7F5393" w14:textId="77777777" w:rsidR="002A564F" w:rsidRPr="00B864D9" w:rsidRDefault="002A564F" w:rsidP="002A564F">
      <w:pPr>
        <w:pStyle w:val="Lgende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864D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Values are expressed as n (%)</w:t>
      </w:r>
    </w:p>
    <w:p w14:paraId="1EF79509" w14:textId="77777777" w:rsidR="00E040C6" w:rsidRDefault="00E040C6"/>
    <w:sectPr w:rsidR="00E04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4F"/>
    <w:rsid w:val="00021FFB"/>
    <w:rsid w:val="002A564F"/>
    <w:rsid w:val="006672A4"/>
    <w:rsid w:val="00D97ACF"/>
    <w:rsid w:val="00DA00DC"/>
    <w:rsid w:val="00E0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BA6BDF"/>
  <w15:chartTrackingRefBased/>
  <w15:docId w15:val="{1753C129-FCE7-E546-92F7-8BC1DE2F3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4F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A56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A56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A56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A56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A56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A56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A56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A56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A56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A5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A5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A5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A564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A564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A56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A56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A56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A56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A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A5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A56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A5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A564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A56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A564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A56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A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A564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A564F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2A564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2A56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66</Characters>
  <Application>Microsoft Office Word</Application>
  <DocSecurity>0</DocSecurity>
  <Lines>51</Lines>
  <Paragraphs>1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.decaudin</dc:creator>
  <cp:keywords/>
  <dc:description/>
  <cp:lastModifiedBy>bertrand.decaudin</cp:lastModifiedBy>
  <cp:revision>2</cp:revision>
  <dcterms:created xsi:type="dcterms:W3CDTF">2025-12-26T16:06:00Z</dcterms:created>
  <dcterms:modified xsi:type="dcterms:W3CDTF">2025-12-26T16:11:00Z</dcterms:modified>
</cp:coreProperties>
</file>